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2.  Analysis of dinucleotide frequencies of all genomic islands compared to the conserved regions in </w:t>
      </w:r>
      <w:r>
        <w:rPr>
          <w:i/>
        </w:rPr>
        <w:t>B. pseudomallei</w:t>
      </w:r>
      <w:r>
        <w:rPr/>
        <w:t xml:space="preserve"> genomes. Frequencies of dinucletides “CG and GC” are relatively high regardless of the total %G+C of the GI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3336" w:dyaOrig="116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66pt;margin-top:19.45pt;width:612pt;height:306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634452362" r:id="rId2"/>
        </w:object>
        <mc:AlternateContent>
          <mc:Choice Requires="wpg">
            <w:drawing>
              <wp:inline distT="0" distB="0" distL="0" distR="0">
                <wp:extent cx="5486400" cy="29457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945880"/>
                          <a:chOff x="0" y="0"/>
                          <a:chExt cx="5486400" cy="2945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29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42640" y="0"/>
                            <a:ext cx="5243760" cy="261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14160" y="2484000"/>
                            <a:ext cx="393120" cy="17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Is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1360" y="2629080"/>
                            <a:ext cx="1714680" cy="31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ly picked non-GIs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8280" y="2541240"/>
                            <a:ext cx="1628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8000" y="2541240"/>
                            <a:ext cx="1404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6120" y="2514600"/>
                            <a:ext cx="0" cy="5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12000" y="2512800"/>
                            <a:ext cx="0" cy="5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12000" y="2625120"/>
                            <a:ext cx="0" cy="5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92800" y="2626920"/>
                            <a:ext cx="0" cy="5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12000" y="2653200"/>
                            <a:ext cx="280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31.95pt" coordorigin="0,0" coordsize="8640,4639">
                <v:rect id="shape_0" stroked="f" o:allowincell="f" style="position:absolute;left:0;top:0;width:8639;height:46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82;top:0;width:8257;height:4111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02;top:3912;width:618;height:2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39;top:4140;width:2699;height:4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ly picked non-G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05,4002" to="3568,400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422,4002" to="6632,400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02,3960" to="1002,404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633,3957" to="6633,404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633,4134" to="6633,42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075,4137" to="7075,422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633,4178" to="7074,417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04775</wp:posOffset>
                </wp:positionH>
                <wp:positionV relativeFrom="paragraph">
                  <wp:posOffset>-3089910</wp:posOffset>
                </wp:positionV>
                <wp:extent cx="1752600" cy="2387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inucleotide frequency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pt;height:18.8pt;mso-wrap-distance-left:9.05pt;mso-wrap-distance-right:9.05pt;mso-wrap-distance-top:0pt;mso-wrap-distance-bottom:0pt;margin-top:-243.3pt;mso-position-vertical-relative:text;margin-left:-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Dinucleotide frequenc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8T14:47:00Z</dcterms:created>
  <dc:creator>ATuanyok</dc:creator>
  <dc:description/>
  <cp:keywords/>
  <dc:language>en-US</dc:language>
  <cp:lastModifiedBy>Administator</cp:lastModifiedBy>
  <dcterms:modified xsi:type="dcterms:W3CDTF">2008-11-26T15:56:00Z</dcterms:modified>
  <cp:revision>6</cp:revision>
  <dc:subject/>
  <dc:title>Supplementary Figure 1</dc:title>
</cp:coreProperties>
</file>